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 S1.</w:t>
      </w:r>
      <w:r>
        <w:rPr>
          <w:rFonts w:cs="Times New Roman"/>
          <w:sz w:val="24"/>
          <w:szCs w:val="24"/>
        </w:rPr>
        <w:t xml:space="preserve"> Details of primers used in qRT-PCR analysis.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92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4029"/>
        <w:gridCol w:w="3626"/>
      </w:tblGrid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Forward Sequence (5'-3')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Reverse Sequence (5'-3')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AGTTCATGTGAATGTTGTTGTGTTC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CCCAGGCAATGCACATC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HCT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ACGAGCCATCCATCAGTA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AAGAATCTTGCTGCAACC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Gsl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GTAGCATTGTATGGTTGGC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CGTCTCTCTCATTCACTC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esA2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GCAGAGGGTTGGAGATTT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GTCGAGACTACCACCATCA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Gsl1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GACATGTTCAAGTCGGT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CGTCGTAGCAGTTCTTGAG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R2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ACAGGAAGCAATGCAAGCA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AAGATCAACGAGCACGACAT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Gsl1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CACGGGCCTATGAGATAAT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TCCTCTGCTGAATGCTTGA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F5H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GAGGAGTCTGGTGGCTTT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TCCTTATACACTAGGCATGCAG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esA5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GGTGAGCCGAAGAGAAAG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GCCTGCCTTATTCAGAAC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R7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TATGGGCATCAGTATGGCA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GGCTTTATTGGCGTTTCT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CoAOMT3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TCTGGTCGTCTCGGTGCTT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GTATGCGGTTGCTCCAATTC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AD1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TGGACCGTGAGGCTGTGT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CAGCCCAAGGAAGCAGAAA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PAL7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GCCCATCAACTAAGGAGAA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CAACCAAAGGTCACCCAA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4H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GCCTGTTGAGTGATGGG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GCAAGAACATAACCAAGTGAA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AD6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GGGAGACGAAGAGTGATGA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GCCACACAAGAAATCCAAT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COMT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GTTCCACGTCGACATGATCA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TGCGTTGGCGTAGATGTAGGT</w:t>
            </w:r>
          </w:p>
        </w:tc>
      </w:tr>
      <w:tr>
        <w:trPr>
          <w:trHeight w:val="30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tin2</w:t>
            </w:r>
          </w:p>
        </w:tc>
        <w:tc>
          <w:tcPr>
            <w:tcW w:w="4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GCATATGTGGCTCTTGACT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GGCACCTAAATCTCTC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Arial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7:48:00Z</dcterms:created>
  <dc:creator>MUTHAMILARASAN M</dc:creator>
  <dc:description/>
  <cp:keywords/>
  <dc:language>en-US</dc:language>
  <cp:lastModifiedBy>MUTHAMILARASAN M</cp:lastModifiedBy>
  <dcterms:modified xsi:type="dcterms:W3CDTF">2015-06-26T18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